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A29BAB" w14:textId="67A9D77C" w:rsidR="004E4564" w:rsidRPr="003E5BA1" w:rsidRDefault="008037E2" w:rsidP="004E4564">
      <w:pPr>
        <w:rPr>
          <w:rFonts w:asciiTheme="minorHAnsi" w:hAnsiTheme="minorHAnsi"/>
          <w:sz w:val="21"/>
          <w:lang w:val="en-US"/>
        </w:rPr>
      </w:pPr>
      <w:r>
        <w:rPr>
          <w:rFonts w:asciiTheme="minorHAnsi" w:hAnsiTheme="minorHAnsi"/>
          <w:b/>
          <w:sz w:val="22"/>
          <w:lang w:val="en-US"/>
        </w:rPr>
        <w:t>Table S</w:t>
      </w:r>
      <w:r w:rsidR="004E4564">
        <w:rPr>
          <w:rFonts w:asciiTheme="minorHAnsi" w:hAnsiTheme="minorHAnsi"/>
          <w:b/>
          <w:sz w:val="22"/>
          <w:lang w:val="en-US"/>
        </w:rPr>
        <w:t>2</w:t>
      </w:r>
      <w:r w:rsidR="004E4564" w:rsidRPr="007E0D15">
        <w:rPr>
          <w:rFonts w:asciiTheme="minorHAnsi" w:hAnsiTheme="minorHAnsi"/>
          <w:b/>
          <w:sz w:val="22"/>
          <w:lang w:val="en-US"/>
        </w:rPr>
        <w:t xml:space="preserve">. </w:t>
      </w:r>
      <w:r w:rsidR="004E4564">
        <w:rPr>
          <w:rFonts w:asciiTheme="minorHAnsi" w:hAnsiTheme="minorHAnsi"/>
          <w:sz w:val="21"/>
          <w:lang w:val="en-US"/>
        </w:rPr>
        <w:t>Severity, clinical characte</w:t>
      </w:r>
      <w:r w:rsidR="003E5BA1">
        <w:rPr>
          <w:rFonts w:asciiTheme="minorHAnsi" w:hAnsiTheme="minorHAnsi"/>
          <w:sz w:val="21"/>
          <w:lang w:val="en-US"/>
        </w:rPr>
        <w:t xml:space="preserve">ristics and hospital course of </w:t>
      </w:r>
      <w:r w:rsidR="004E4564">
        <w:rPr>
          <w:rFonts w:asciiTheme="minorHAnsi" w:hAnsiTheme="minorHAnsi"/>
          <w:sz w:val="21"/>
          <w:lang w:val="en-US"/>
        </w:rPr>
        <w:t>trauma</w:t>
      </w:r>
      <w:r w:rsidR="004E4564" w:rsidRPr="007E0D15">
        <w:rPr>
          <w:rFonts w:asciiTheme="minorHAnsi" w:hAnsiTheme="minorHAnsi"/>
          <w:sz w:val="21"/>
          <w:lang w:val="en-US"/>
        </w:rPr>
        <w:t xml:space="preserve"> patients according to the 30 </w:t>
      </w:r>
      <w:proofErr w:type="gramStart"/>
      <w:r w:rsidR="004E4564" w:rsidRPr="007E0D15">
        <w:rPr>
          <w:rFonts w:asciiTheme="minorHAnsi" w:hAnsiTheme="minorHAnsi"/>
          <w:sz w:val="21"/>
          <w:lang w:val="en-US"/>
        </w:rPr>
        <w:t>days</w:t>
      </w:r>
      <w:proofErr w:type="gramEnd"/>
      <w:r w:rsidR="004E4564" w:rsidRPr="007E0D15">
        <w:rPr>
          <w:rFonts w:asciiTheme="minorHAnsi" w:hAnsiTheme="minorHAnsi"/>
          <w:sz w:val="21"/>
          <w:lang w:val="en-US"/>
        </w:rPr>
        <w:t xml:space="preserve"> mortality outcome.</w:t>
      </w:r>
    </w:p>
    <w:p w14:paraId="06B1E5FF" w14:textId="77777777" w:rsidR="004E4564" w:rsidRPr="004E4564" w:rsidRDefault="004E4564">
      <w:pPr>
        <w:rPr>
          <w:lang w:val="en-US"/>
        </w:rPr>
      </w:pPr>
    </w:p>
    <w:p w14:paraId="71D1144B" w14:textId="77777777" w:rsidR="004E4564" w:rsidRPr="004E4564" w:rsidRDefault="004E4564">
      <w:pPr>
        <w:rPr>
          <w:lang w:val="en-US"/>
        </w:rPr>
      </w:pPr>
    </w:p>
    <w:p w14:paraId="7D0464F9" w14:textId="77777777" w:rsidR="004E4564" w:rsidRPr="004E4564" w:rsidRDefault="004E4564">
      <w:pPr>
        <w:rPr>
          <w:lang w:val="en-US"/>
        </w:rPr>
      </w:pPr>
    </w:p>
    <w:tbl>
      <w:tblPr>
        <w:tblpPr w:leftFromText="141" w:rightFromText="141" w:vertAnchor="page" w:horzAnchor="page" w:tblpX="1093" w:tblpY="2165"/>
        <w:tblW w:w="86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006"/>
        <w:gridCol w:w="1883"/>
        <w:gridCol w:w="1883"/>
        <w:gridCol w:w="1883"/>
      </w:tblGrid>
      <w:tr w:rsidR="008E3ADA" w:rsidRPr="00A325ED" w14:paraId="7CA0B29D" w14:textId="77777777" w:rsidTr="004E4564">
        <w:trPr>
          <w:trHeight w:val="20"/>
        </w:trPr>
        <w:tc>
          <w:tcPr>
            <w:tcW w:w="3006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3D4E845A" w14:textId="77777777" w:rsidR="008E3ADA" w:rsidRPr="004E4564" w:rsidRDefault="008E3ADA" w:rsidP="004E4564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0CF5502C" w14:textId="77777777" w:rsidR="008E3ADA" w:rsidRPr="00A325ED" w:rsidRDefault="008E3ADA" w:rsidP="004E456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A325ED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Dead</w:t>
            </w:r>
          </w:p>
          <w:p w14:paraId="08384E5C" w14:textId="45CF36DE" w:rsidR="008E3ADA" w:rsidRPr="00A325ED" w:rsidRDefault="008E3ADA" w:rsidP="004E456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A325ED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(n=</w:t>
            </w:r>
            <w:r w:rsidR="00696C20" w:rsidRPr="00A325ED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BF23F1" w:rsidRPr="00A325ED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278</w:t>
            </w:r>
            <w:r w:rsidRPr="00A325ED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44CC681C" w14:textId="4EBFB3C4" w:rsidR="008E3ADA" w:rsidRPr="00A325ED" w:rsidRDefault="008E3ADA" w:rsidP="004E456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A325ED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Survivors</w:t>
            </w:r>
            <w:r w:rsidR="00BF23F1" w:rsidRPr="00A325ED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 xml:space="preserve"> day 30</w:t>
            </w:r>
          </w:p>
          <w:p w14:paraId="7322D4D8" w14:textId="3978ACE7" w:rsidR="008E3ADA" w:rsidRPr="00A325ED" w:rsidRDefault="008E3ADA" w:rsidP="004E456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A325ED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(n=</w:t>
            </w:r>
            <w:r w:rsidR="00BF23F1" w:rsidRPr="00A325ED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4134</w:t>
            </w:r>
            <w:r w:rsidRPr="00A325ED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1A4C4FDE" w14:textId="7F96AE60" w:rsidR="008E3ADA" w:rsidRPr="00A325ED" w:rsidRDefault="008E3ADA" w:rsidP="004E4564">
            <w:pPr>
              <w:tabs>
                <w:tab w:val="left" w:pos="467"/>
              </w:tabs>
              <w:ind w:right="1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gramStart"/>
            <w:r w:rsidRPr="00A325ED">
              <w:rPr>
                <w:rFonts w:asciiTheme="minorHAnsi" w:hAnsiTheme="minorHAnsi"/>
                <w:b/>
                <w:bCs/>
                <w:sz w:val="20"/>
                <w:szCs w:val="20"/>
              </w:rPr>
              <w:t>p</w:t>
            </w:r>
            <w:proofErr w:type="gramEnd"/>
          </w:p>
        </w:tc>
      </w:tr>
      <w:tr w:rsidR="00BF23F1" w:rsidRPr="00A325ED" w14:paraId="4F526BCC" w14:textId="77777777" w:rsidTr="004E4564">
        <w:trPr>
          <w:trHeight w:val="20"/>
        </w:trPr>
        <w:tc>
          <w:tcPr>
            <w:tcW w:w="8655" w:type="dxa"/>
            <w:gridSpan w:val="4"/>
            <w:shd w:val="clear" w:color="auto" w:fill="E7E6E6" w:themeFill="background2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14:paraId="729B6A85" w14:textId="436DE430" w:rsidR="00BF23F1" w:rsidRPr="00A325ED" w:rsidRDefault="00BF23F1" w:rsidP="004E4564">
            <w:pPr>
              <w:tabs>
                <w:tab w:val="left" w:pos="467"/>
              </w:tabs>
              <w:ind w:right="1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A325ED">
              <w:rPr>
                <w:rFonts w:asciiTheme="minorHAnsi" w:hAnsiTheme="minorHAnsi"/>
                <w:b/>
                <w:bCs/>
                <w:sz w:val="20"/>
                <w:szCs w:val="20"/>
              </w:rPr>
              <w:t>Severity</w:t>
            </w:r>
            <w:proofErr w:type="spellEnd"/>
            <w:r w:rsidRPr="00A325ED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of injuries</w:t>
            </w:r>
          </w:p>
        </w:tc>
      </w:tr>
      <w:tr w:rsidR="008E3ADA" w:rsidRPr="00A325ED" w14:paraId="458B5507" w14:textId="77777777" w:rsidTr="004E4564">
        <w:trPr>
          <w:trHeight w:val="338"/>
        </w:trPr>
        <w:tc>
          <w:tcPr>
            <w:tcW w:w="3006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27FE5823" w14:textId="79BCA169" w:rsidR="008E3ADA" w:rsidRPr="00A325ED" w:rsidRDefault="008E3ADA" w:rsidP="004E4564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A325ED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SOFA</w:t>
            </w:r>
            <w:r w:rsidR="00D044C1" w:rsidRPr="00A325ED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*</w:t>
            </w:r>
            <w:r w:rsidRPr="00A325ED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 xml:space="preserve"> (day 1)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63880730" w14:textId="739EC05E" w:rsidR="008E3ADA" w:rsidRPr="00A325ED" w:rsidRDefault="00A325ED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25ED">
              <w:rPr>
                <w:rFonts w:asciiTheme="minorHAnsi" w:hAnsiTheme="minorHAnsi"/>
                <w:sz w:val="20"/>
                <w:szCs w:val="20"/>
              </w:rPr>
              <w:t>11 [8 – 14]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7488996C" w14:textId="005D6143" w:rsidR="008E3ADA" w:rsidRPr="00A325ED" w:rsidRDefault="00A325ED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25ED">
              <w:rPr>
                <w:rFonts w:asciiTheme="minorHAnsi" w:hAnsiTheme="minorHAnsi"/>
                <w:sz w:val="20"/>
                <w:szCs w:val="20"/>
              </w:rPr>
              <w:t>0 [0 – 2]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3772AE09" w14:textId="2C46C81E" w:rsidR="008E3ADA" w:rsidRPr="00A325ED" w:rsidRDefault="00A325ED" w:rsidP="004E4564">
            <w:pPr>
              <w:tabs>
                <w:tab w:val="left" w:pos="467"/>
              </w:tabs>
              <w:ind w:right="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25ED">
              <w:rPr>
                <w:rFonts w:asciiTheme="minorHAnsi" w:hAnsiTheme="minorHAnsi"/>
                <w:sz w:val="20"/>
                <w:szCs w:val="20"/>
              </w:rPr>
              <w:t>&lt; 0.001</w:t>
            </w:r>
          </w:p>
        </w:tc>
      </w:tr>
      <w:tr w:rsidR="00D044C1" w:rsidRPr="00A325ED" w14:paraId="6296C900" w14:textId="77777777" w:rsidTr="004E4564">
        <w:trPr>
          <w:trHeight w:val="20"/>
        </w:trPr>
        <w:tc>
          <w:tcPr>
            <w:tcW w:w="3006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0D49CB82" w14:textId="54893287" w:rsidR="00D044C1" w:rsidRPr="00A325ED" w:rsidRDefault="00D044C1" w:rsidP="004E4564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 xml:space="preserve">SAPS </w:t>
            </w:r>
            <w:r w:rsidRPr="00A325ED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II* (day 1)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6310E529" w14:textId="4C0B60F1" w:rsidR="00D044C1" w:rsidRPr="00A325ED" w:rsidRDefault="00D044C1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5 [52</w:t>
            </w:r>
            <w:r w:rsidRPr="00A325ED">
              <w:rPr>
                <w:rFonts w:asciiTheme="minorHAnsi" w:hAnsiTheme="minorHAnsi"/>
                <w:sz w:val="20"/>
                <w:szCs w:val="20"/>
              </w:rPr>
              <w:t xml:space="preserve"> –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76</w:t>
            </w:r>
            <w:r w:rsidRPr="00A325ED">
              <w:rPr>
                <w:rFonts w:asciiTheme="minorHAnsi" w:hAnsiTheme="minorHAnsi"/>
                <w:sz w:val="20"/>
                <w:szCs w:val="20"/>
              </w:rPr>
              <w:t>]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1A3432CF" w14:textId="337342C5" w:rsidR="00D044C1" w:rsidRPr="00A325ED" w:rsidRDefault="00D044C1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25ED">
              <w:rPr>
                <w:rFonts w:asciiTheme="minorHAnsi" w:hAnsiTheme="minorHAnsi"/>
                <w:sz w:val="20"/>
                <w:szCs w:val="20"/>
              </w:rPr>
              <w:t>15 [9 – 26]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</w:tcPr>
          <w:p w14:paraId="5F8DEBAA" w14:textId="219DB9F1" w:rsidR="00D044C1" w:rsidRPr="00A325ED" w:rsidRDefault="00D044C1" w:rsidP="004E4564">
            <w:pPr>
              <w:tabs>
                <w:tab w:val="left" w:pos="467"/>
              </w:tabs>
              <w:ind w:right="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92CC7">
              <w:rPr>
                <w:rFonts w:asciiTheme="minorHAnsi" w:hAnsiTheme="minorHAnsi"/>
                <w:sz w:val="20"/>
                <w:szCs w:val="20"/>
              </w:rPr>
              <w:t>&lt; 0.001</w:t>
            </w:r>
          </w:p>
        </w:tc>
      </w:tr>
      <w:tr w:rsidR="00D044C1" w:rsidRPr="00A325ED" w14:paraId="1A75CDAD" w14:textId="77777777" w:rsidTr="004E4564">
        <w:trPr>
          <w:trHeight w:val="20"/>
        </w:trPr>
        <w:tc>
          <w:tcPr>
            <w:tcW w:w="3006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14:paraId="4DA9E296" w14:textId="2E6448C6" w:rsidR="00D044C1" w:rsidRPr="00A325ED" w:rsidRDefault="00D044C1" w:rsidP="004E4564">
            <w:pPr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r w:rsidRPr="00A325ED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 xml:space="preserve">ISS* 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09666951" w14:textId="062D6E6F" w:rsidR="00D044C1" w:rsidRPr="00A325ED" w:rsidRDefault="00D044C1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5 [26 – 45]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38E2ED37" w14:textId="6FA37868" w:rsidR="00D044C1" w:rsidRPr="00A325ED" w:rsidRDefault="00D044C1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 [5</w:t>
            </w:r>
            <w:r w:rsidRPr="00A325ED">
              <w:rPr>
                <w:rFonts w:asciiTheme="minorHAnsi" w:hAnsiTheme="minorHAnsi"/>
                <w:sz w:val="20"/>
                <w:szCs w:val="20"/>
              </w:rPr>
              <w:t xml:space="preserve"> –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19</w:t>
            </w:r>
            <w:r w:rsidRPr="00A325ED">
              <w:rPr>
                <w:rFonts w:asciiTheme="minorHAnsi" w:hAnsiTheme="minorHAnsi"/>
                <w:sz w:val="20"/>
                <w:szCs w:val="20"/>
              </w:rPr>
              <w:t>]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</w:tcPr>
          <w:p w14:paraId="74B337EF" w14:textId="3AF30DE5" w:rsidR="00D044C1" w:rsidRPr="00A325ED" w:rsidRDefault="00D044C1" w:rsidP="004E4564">
            <w:pPr>
              <w:tabs>
                <w:tab w:val="left" w:pos="467"/>
              </w:tabs>
              <w:ind w:right="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92CC7">
              <w:rPr>
                <w:rFonts w:asciiTheme="minorHAnsi" w:hAnsiTheme="minorHAnsi"/>
                <w:sz w:val="20"/>
                <w:szCs w:val="20"/>
              </w:rPr>
              <w:t>&lt; 0.001</w:t>
            </w:r>
          </w:p>
        </w:tc>
      </w:tr>
      <w:tr w:rsidR="00D044C1" w:rsidRPr="00A325ED" w14:paraId="116B92CD" w14:textId="77777777" w:rsidTr="004E4564">
        <w:trPr>
          <w:trHeight w:val="20"/>
        </w:trPr>
        <w:tc>
          <w:tcPr>
            <w:tcW w:w="3006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14:paraId="34603772" w14:textId="5848A4B4" w:rsidR="00D044C1" w:rsidRPr="00A325ED" w:rsidRDefault="00D044C1" w:rsidP="00B463BE">
            <w:pPr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r w:rsidRPr="00A325ED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Head and neck AIS</w:t>
            </w:r>
            <w: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 xml:space="preserve"> ≥ </w:t>
            </w:r>
            <w:r w:rsidR="00B463BE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6A3BE2D5" w14:textId="6FBA6329" w:rsidR="00D044C1" w:rsidRPr="00A325ED" w:rsidRDefault="00D044C1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</w:t>
            </w:r>
            <w:r w:rsidR="00B463BE">
              <w:rPr>
                <w:rFonts w:asciiTheme="minorHAnsi" w:hAnsiTheme="minorHAnsi"/>
                <w:sz w:val="20"/>
                <w:szCs w:val="20"/>
              </w:rPr>
              <w:t>09 (76</w:t>
            </w:r>
            <w:r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1679FE17" w14:textId="69C29562" w:rsidR="00D044C1" w:rsidRPr="00A325ED" w:rsidRDefault="00B463BE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94 (19</w:t>
            </w:r>
            <w:r w:rsidR="00D044C1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</w:tcPr>
          <w:p w14:paraId="611583BB" w14:textId="1968DEA3" w:rsidR="00D044C1" w:rsidRPr="00A325ED" w:rsidRDefault="00D044C1" w:rsidP="004E4564">
            <w:pPr>
              <w:tabs>
                <w:tab w:val="left" w:pos="467"/>
              </w:tabs>
              <w:ind w:right="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92CC7">
              <w:rPr>
                <w:rFonts w:asciiTheme="minorHAnsi" w:hAnsiTheme="minorHAnsi"/>
                <w:sz w:val="20"/>
                <w:szCs w:val="20"/>
              </w:rPr>
              <w:t>&lt; 0.001</w:t>
            </w:r>
          </w:p>
        </w:tc>
      </w:tr>
      <w:tr w:rsidR="00D044C1" w:rsidRPr="00A325ED" w14:paraId="2F11D110" w14:textId="77777777" w:rsidTr="004E4564">
        <w:trPr>
          <w:trHeight w:val="20"/>
        </w:trPr>
        <w:tc>
          <w:tcPr>
            <w:tcW w:w="3006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66EB6B3B" w14:textId="75E35FE2" w:rsidR="00D044C1" w:rsidRPr="00A325ED" w:rsidRDefault="00D044C1" w:rsidP="004E4564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A325ED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Face AIS</w:t>
            </w:r>
            <w: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 xml:space="preserve"> ≥ 2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707DAF71" w14:textId="7A791EA8" w:rsidR="00D044C1" w:rsidRPr="00A325ED" w:rsidRDefault="00D044C1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9 (25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20C0694E" w14:textId="139A1F26" w:rsidR="00D044C1" w:rsidRPr="00A325ED" w:rsidRDefault="00D044C1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28 (10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</w:tcPr>
          <w:p w14:paraId="10949481" w14:textId="6731E1E3" w:rsidR="00D044C1" w:rsidRPr="00A325ED" w:rsidRDefault="00D044C1" w:rsidP="004E4564">
            <w:pPr>
              <w:tabs>
                <w:tab w:val="left" w:pos="467"/>
              </w:tabs>
              <w:ind w:right="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92CC7">
              <w:rPr>
                <w:rFonts w:asciiTheme="minorHAnsi" w:hAnsiTheme="minorHAnsi"/>
                <w:sz w:val="20"/>
                <w:szCs w:val="20"/>
              </w:rPr>
              <w:t>&lt; 0.001</w:t>
            </w:r>
          </w:p>
        </w:tc>
      </w:tr>
      <w:tr w:rsidR="00D044C1" w:rsidRPr="00A325ED" w14:paraId="4E327CCD" w14:textId="77777777" w:rsidTr="004E4564">
        <w:trPr>
          <w:trHeight w:val="20"/>
        </w:trPr>
        <w:tc>
          <w:tcPr>
            <w:tcW w:w="3006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14:paraId="598E0F21" w14:textId="2EE260C8" w:rsidR="00D044C1" w:rsidRPr="00A325ED" w:rsidRDefault="00D044C1" w:rsidP="004E4564">
            <w:pPr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r w:rsidRPr="00A325ED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Thorax AIS</w:t>
            </w:r>
            <w: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 xml:space="preserve"> ≥ </w:t>
            </w:r>
            <w:r w:rsidR="00B463BE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39E7474B" w14:textId="0C3163B9" w:rsidR="00D044C1" w:rsidRPr="00A325ED" w:rsidRDefault="00E836B1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53 (55</w:t>
            </w:r>
            <w:r w:rsidR="00D044C1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78A6EE12" w14:textId="317A99E4" w:rsidR="00D044C1" w:rsidRPr="00A325ED" w:rsidRDefault="00E836B1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15 (27</w:t>
            </w:r>
            <w:r w:rsidR="00D044C1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</w:tcPr>
          <w:p w14:paraId="370822F9" w14:textId="7FB3B706" w:rsidR="00D044C1" w:rsidRPr="00A325ED" w:rsidRDefault="00D044C1" w:rsidP="004E4564">
            <w:pPr>
              <w:tabs>
                <w:tab w:val="left" w:pos="467"/>
              </w:tabs>
              <w:ind w:right="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92CC7">
              <w:rPr>
                <w:rFonts w:asciiTheme="minorHAnsi" w:hAnsiTheme="minorHAnsi"/>
                <w:sz w:val="20"/>
                <w:szCs w:val="20"/>
              </w:rPr>
              <w:t>&lt; 0.001</w:t>
            </w:r>
          </w:p>
        </w:tc>
      </w:tr>
      <w:tr w:rsidR="00D044C1" w:rsidRPr="00A325ED" w14:paraId="4E709504" w14:textId="77777777" w:rsidTr="004E4564">
        <w:trPr>
          <w:trHeight w:val="20"/>
        </w:trPr>
        <w:tc>
          <w:tcPr>
            <w:tcW w:w="3006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14:paraId="01EAB638" w14:textId="3DA79FEA" w:rsidR="00D044C1" w:rsidRPr="00A325ED" w:rsidRDefault="00D044C1" w:rsidP="00B463BE">
            <w:pPr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r w:rsidRPr="00A325ED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Abdomen AIS</w:t>
            </w:r>
            <w: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 xml:space="preserve"> ≥ </w:t>
            </w:r>
            <w:r w:rsidR="00B463BE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245D2B7B" w14:textId="69E28E4C" w:rsidR="00D044C1" w:rsidRPr="00A325ED" w:rsidRDefault="00E836B1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8 (21</w:t>
            </w:r>
            <w:r w:rsidR="00D044C1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2559DCD0" w14:textId="10781150" w:rsidR="00D044C1" w:rsidRPr="00A325ED" w:rsidRDefault="00E836B1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26 (10</w:t>
            </w:r>
            <w:r w:rsidR="00D044C1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</w:tcPr>
          <w:p w14:paraId="0378DADA" w14:textId="2C816129" w:rsidR="00D044C1" w:rsidRPr="00A325ED" w:rsidRDefault="00D044C1" w:rsidP="004E4564">
            <w:pPr>
              <w:tabs>
                <w:tab w:val="left" w:pos="467"/>
              </w:tabs>
              <w:ind w:right="1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92CC7">
              <w:rPr>
                <w:rFonts w:asciiTheme="minorHAnsi" w:hAnsiTheme="minorHAnsi"/>
                <w:sz w:val="20"/>
                <w:szCs w:val="20"/>
              </w:rPr>
              <w:t>&lt; 0.001</w:t>
            </w:r>
          </w:p>
        </w:tc>
      </w:tr>
      <w:tr w:rsidR="008E3ADA" w:rsidRPr="00A325ED" w14:paraId="0DE35CD1" w14:textId="77777777" w:rsidTr="004E4564">
        <w:trPr>
          <w:trHeight w:val="20"/>
        </w:trPr>
        <w:tc>
          <w:tcPr>
            <w:tcW w:w="3006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14:paraId="5011A0A8" w14:textId="62AEA3E1" w:rsidR="008E3ADA" w:rsidRPr="00A325ED" w:rsidRDefault="008E3ADA" w:rsidP="00B463BE">
            <w:pPr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r w:rsidRPr="00A325ED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Extremities pelvis AIS</w:t>
            </w:r>
            <w:r w:rsidR="00D044C1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 xml:space="preserve"> ≥ </w:t>
            </w:r>
            <w:r w:rsidR="00B463BE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4F4D1D94" w14:textId="05AD3B73" w:rsidR="008E3ADA" w:rsidRPr="00A325ED" w:rsidRDefault="00E836B1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4 (34</w:t>
            </w:r>
            <w:r w:rsidR="00D044C1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5C749AB8" w14:textId="039B07C7" w:rsidR="008E3ADA" w:rsidRPr="00A325ED" w:rsidRDefault="00E836B1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79 (26</w:t>
            </w:r>
            <w:r w:rsidR="00D044C1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00606A87" w14:textId="1F2BBDFD" w:rsidR="008E3ADA" w:rsidRPr="00A325ED" w:rsidRDefault="00BA798B" w:rsidP="004E4564">
            <w:pPr>
              <w:tabs>
                <w:tab w:val="left" w:pos="467"/>
              </w:tabs>
              <w:ind w:right="1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</w:t>
            </w:r>
            <w:r w:rsidR="00D044C1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</w:tr>
      <w:tr w:rsidR="00BF23F1" w:rsidRPr="00A325ED" w14:paraId="11DEBD19" w14:textId="77777777" w:rsidTr="004E4564">
        <w:trPr>
          <w:trHeight w:val="20"/>
        </w:trPr>
        <w:tc>
          <w:tcPr>
            <w:tcW w:w="8655" w:type="dxa"/>
            <w:gridSpan w:val="4"/>
            <w:shd w:val="clear" w:color="auto" w:fill="E7E6E6" w:themeFill="background2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14:paraId="0E69F4BD" w14:textId="7592EFD3" w:rsidR="00BF23F1" w:rsidRPr="00A325ED" w:rsidRDefault="00BF23F1" w:rsidP="004E4564">
            <w:pPr>
              <w:tabs>
                <w:tab w:val="left" w:pos="467"/>
              </w:tabs>
              <w:ind w:right="1"/>
              <w:rPr>
                <w:rFonts w:asciiTheme="minorHAnsi" w:hAnsiTheme="minorHAnsi"/>
                <w:b/>
                <w:sz w:val="20"/>
                <w:szCs w:val="20"/>
              </w:rPr>
            </w:pPr>
            <w:r w:rsidRPr="00A325ED">
              <w:rPr>
                <w:rFonts w:asciiTheme="minorHAnsi" w:hAnsiTheme="minorHAnsi"/>
                <w:b/>
                <w:bCs/>
                <w:sz w:val="20"/>
                <w:szCs w:val="20"/>
              </w:rPr>
              <w:t>At admission</w:t>
            </w:r>
          </w:p>
        </w:tc>
      </w:tr>
      <w:tr w:rsidR="008E3ADA" w:rsidRPr="00A325ED" w14:paraId="014B4ABE" w14:textId="77777777" w:rsidTr="004E4564">
        <w:trPr>
          <w:trHeight w:val="20"/>
        </w:trPr>
        <w:tc>
          <w:tcPr>
            <w:tcW w:w="3006" w:type="dxa"/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290911AB" w14:textId="60D1E0B4" w:rsidR="008E3ADA" w:rsidRPr="00A325ED" w:rsidRDefault="008E3ADA" w:rsidP="004E4564">
            <w:pPr>
              <w:jc w:val="both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A325ED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Total pre-hospital time</w:t>
            </w:r>
            <w:r w:rsidR="004619F2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*</w:t>
            </w:r>
            <w:r w:rsidRPr="00A325E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(min)</w:t>
            </w:r>
          </w:p>
        </w:tc>
        <w:tc>
          <w:tcPr>
            <w:tcW w:w="1883" w:type="dxa"/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</w:tcPr>
          <w:p w14:paraId="5BF79FB1" w14:textId="4F21F920" w:rsidR="008E3ADA" w:rsidRPr="00A325ED" w:rsidRDefault="00CD7083" w:rsidP="004E456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80 [56 – 100]</w:t>
            </w:r>
          </w:p>
        </w:tc>
        <w:tc>
          <w:tcPr>
            <w:tcW w:w="1883" w:type="dxa"/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</w:tcPr>
          <w:p w14:paraId="45B62995" w14:textId="565D29DA" w:rsidR="008E3ADA" w:rsidRPr="00A325ED" w:rsidRDefault="00CD7083" w:rsidP="004E4564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0 [53 – 100]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786622A0" w14:textId="4F1B7AF8" w:rsidR="008E3ADA" w:rsidRPr="00A325ED" w:rsidRDefault="00CD7083" w:rsidP="004E4564">
            <w:pPr>
              <w:tabs>
                <w:tab w:val="left" w:pos="467"/>
                <w:tab w:val="left" w:pos="750"/>
              </w:tabs>
              <w:ind w:right="1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038</w:t>
            </w:r>
          </w:p>
        </w:tc>
      </w:tr>
      <w:tr w:rsidR="008E3ADA" w:rsidRPr="00A325ED" w14:paraId="42B36376" w14:textId="77777777" w:rsidTr="004E4564">
        <w:trPr>
          <w:trHeight w:val="20"/>
        </w:trPr>
        <w:tc>
          <w:tcPr>
            <w:tcW w:w="3006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14:paraId="407EFCD1" w14:textId="6EA63DCB" w:rsidR="008E3ADA" w:rsidRPr="00A325ED" w:rsidRDefault="00C51F07" w:rsidP="004E4564">
            <w:pPr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SA</w:t>
            </w:r>
            <w:r w:rsidR="008E3ADA" w:rsidRPr="00A325ED">
              <w:rPr>
                <w:rFonts w:asciiTheme="minorHAnsi" w:hAnsiTheme="minorHAnsi"/>
                <w:b/>
                <w:sz w:val="20"/>
                <w:szCs w:val="20"/>
              </w:rPr>
              <w:t>P (</w:t>
            </w:r>
            <w:proofErr w:type="spellStart"/>
            <w:r w:rsidR="008E3ADA" w:rsidRPr="00A325ED">
              <w:rPr>
                <w:rFonts w:asciiTheme="minorHAnsi" w:hAnsiTheme="minorHAnsi"/>
                <w:b/>
                <w:sz w:val="20"/>
                <w:szCs w:val="20"/>
              </w:rPr>
              <w:t>mmHg</w:t>
            </w:r>
            <w:proofErr w:type="spellEnd"/>
            <w:r w:rsidR="008E3ADA" w:rsidRPr="00A325ED">
              <w:rPr>
                <w:rFonts w:asciiTheme="minorHAnsi" w:hAnsiTheme="minorHAnsi"/>
                <w:b/>
                <w:sz w:val="20"/>
                <w:szCs w:val="20"/>
              </w:rPr>
              <w:t>)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62B5B4B1" w14:textId="0E4A2D4E" w:rsidR="008E3ADA" w:rsidRPr="00A325ED" w:rsidRDefault="004619F2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6 (45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6FE1DCA4" w14:textId="4EB8B6AB" w:rsidR="008E3ADA" w:rsidRPr="00A325ED" w:rsidRDefault="004619F2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30 (24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46DA6076" w14:textId="60B0EBE4" w:rsidR="008E3ADA" w:rsidRPr="00A325ED" w:rsidRDefault="004619F2" w:rsidP="004E4564">
            <w:pPr>
              <w:tabs>
                <w:tab w:val="left" w:pos="467"/>
              </w:tabs>
              <w:ind w:right="1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 0.001</w:t>
            </w:r>
          </w:p>
        </w:tc>
      </w:tr>
      <w:tr w:rsidR="008E3ADA" w:rsidRPr="00A325ED" w14:paraId="1460CC76" w14:textId="77777777" w:rsidTr="004E4564">
        <w:trPr>
          <w:trHeight w:val="20"/>
        </w:trPr>
        <w:tc>
          <w:tcPr>
            <w:tcW w:w="3006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14:paraId="7214174F" w14:textId="7A9D7DDE" w:rsidR="008E3ADA" w:rsidRPr="00A325ED" w:rsidRDefault="008E3ADA" w:rsidP="004E4564">
            <w:pPr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A325ED">
              <w:rPr>
                <w:rFonts w:asciiTheme="minorHAnsi" w:hAnsiTheme="minorHAnsi"/>
                <w:b/>
                <w:sz w:val="20"/>
                <w:szCs w:val="20"/>
              </w:rPr>
              <w:t>Hemoglobin</w:t>
            </w:r>
            <w:proofErr w:type="spellEnd"/>
            <w:r w:rsidRPr="00A325ED">
              <w:rPr>
                <w:rFonts w:asciiTheme="minorHAnsi" w:hAnsiTheme="minorHAnsi"/>
                <w:b/>
                <w:sz w:val="20"/>
                <w:szCs w:val="20"/>
              </w:rPr>
              <w:t xml:space="preserve"> (g/</w:t>
            </w:r>
            <w:proofErr w:type="spellStart"/>
            <w:r w:rsidRPr="00A325ED">
              <w:rPr>
                <w:rFonts w:asciiTheme="minorHAnsi" w:hAnsiTheme="minorHAnsi"/>
                <w:b/>
                <w:sz w:val="20"/>
                <w:szCs w:val="20"/>
              </w:rPr>
              <w:t>dL</w:t>
            </w:r>
            <w:proofErr w:type="spellEnd"/>
            <w:r w:rsidRPr="00A325ED">
              <w:rPr>
                <w:rFonts w:asciiTheme="minorHAnsi" w:hAnsiTheme="minorHAnsi"/>
                <w:b/>
                <w:sz w:val="20"/>
                <w:szCs w:val="20"/>
              </w:rPr>
              <w:t>)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07CF2E02" w14:textId="0EEAC3A9" w:rsidR="008E3ADA" w:rsidRPr="00A325ED" w:rsidRDefault="004619F2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.9 (2.4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3224C364" w14:textId="5F60F2B3" w:rsidR="008E3ADA" w:rsidRPr="00A325ED" w:rsidRDefault="004619F2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3.4 (1.9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4768A3CD" w14:textId="254BA1BC" w:rsidR="008E3ADA" w:rsidRPr="00A325ED" w:rsidRDefault="004619F2" w:rsidP="004E4564">
            <w:pPr>
              <w:tabs>
                <w:tab w:val="left" w:pos="467"/>
              </w:tabs>
              <w:ind w:right="1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 0.001</w:t>
            </w:r>
          </w:p>
        </w:tc>
      </w:tr>
      <w:tr w:rsidR="008E3ADA" w:rsidRPr="00A325ED" w14:paraId="53F40E23" w14:textId="77777777" w:rsidTr="004E4564">
        <w:trPr>
          <w:trHeight w:val="20"/>
        </w:trPr>
        <w:tc>
          <w:tcPr>
            <w:tcW w:w="3006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  <w:hideMark/>
          </w:tcPr>
          <w:p w14:paraId="60908E4D" w14:textId="06F2A7DC" w:rsidR="008E3ADA" w:rsidRPr="00A325ED" w:rsidRDefault="008E3ADA" w:rsidP="004E456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A325ED">
              <w:rPr>
                <w:rFonts w:asciiTheme="minorHAnsi" w:hAnsiTheme="minorHAnsi"/>
                <w:b/>
                <w:sz w:val="20"/>
                <w:szCs w:val="20"/>
              </w:rPr>
              <w:t>Lactate (</w:t>
            </w:r>
            <w:proofErr w:type="spellStart"/>
            <w:r w:rsidRPr="00A325ED">
              <w:rPr>
                <w:rFonts w:asciiTheme="minorHAnsi" w:hAnsiTheme="minorHAnsi"/>
                <w:b/>
                <w:sz w:val="20"/>
                <w:szCs w:val="20"/>
              </w:rPr>
              <w:t>mmol</w:t>
            </w:r>
            <w:proofErr w:type="spellEnd"/>
            <w:r w:rsidRPr="00A325ED">
              <w:rPr>
                <w:rFonts w:asciiTheme="minorHAnsi" w:hAnsiTheme="minorHAnsi"/>
                <w:b/>
                <w:sz w:val="20"/>
                <w:szCs w:val="20"/>
              </w:rPr>
              <w:t>/L)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24B00C19" w14:textId="61886191" w:rsidR="008E3ADA" w:rsidRPr="00A325ED" w:rsidRDefault="004619F2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.7 (4.7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10CCD2AF" w14:textId="4813E153" w:rsidR="008E3ADA" w:rsidRPr="00A325ED" w:rsidRDefault="004619F2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.2 (1.5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1CBB2E83" w14:textId="3DB80B56" w:rsidR="008E3ADA" w:rsidRPr="00A325ED" w:rsidRDefault="004619F2" w:rsidP="004E4564">
            <w:pPr>
              <w:tabs>
                <w:tab w:val="left" w:pos="467"/>
              </w:tabs>
              <w:ind w:right="1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 0.001</w:t>
            </w:r>
          </w:p>
        </w:tc>
      </w:tr>
      <w:tr w:rsidR="008E3ADA" w:rsidRPr="00A325ED" w14:paraId="3D5966E8" w14:textId="77777777" w:rsidTr="004E4564">
        <w:trPr>
          <w:trHeight w:val="20"/>
        </w:trPr>
        <w:tc>
          <w:tcPr>
            <w:tcW w:w="3006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14:paraId="54CF378B" w14:textId="261E604A" w:rsidR="008E3ADA" w:rsidRPr="00A325ED" w:rsidRDefault="008E3ADA" w:rsidP="004E4564">
            <w:pPr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A325ED">
              <w:rPr>
                <w:rFonts w:asciiTheme="minorHAnsi" w:hAnsiTheme="minorHAnsi"/>
                <w:b/>
                <w:sz w:val="20"/>
                <w:szCs w:val="20"/>
              </w:rPr>
              <w:t>Prothrombin</w:t>
            </w:r>
            <w:proofErr w:type="spellEnd"/>
            <w:r w:rsidRPr="00A325ED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4619F2">
              <w:rPr>
                <w:rFonts w:asciiTheme="minorHAnsi" w:hAnsiTheme="minorHAnsi"/>
                <w:b/>
                <w:sz w:val="20"/>
                <w:szCs w:val="20"/>
              </w:rPr>
              <w:t>rate</w:t>
            </w:r>
            <w:r w:rsidRPr="00A325ED">
              <w:rPr>
                <w:rFonts w:asciiTheme="minorHAnsi" w:hAnsi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2C92BFBD" w14:textId="3ADFFA52" w:rsidR="008E3ADA" w:rsidRPr="00A325ED" w:rsidRDefault="004619F2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1 (25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14D29340" w14:textId="3D930178" w:rsidR="008E3ADA" w:rsidRPr="00A325ED" w:rsidRDefault="004619F2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84 (16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6D67ACB4" w14:textId="4BAC1EBA" w:rsidR="008E3ADA" w:rsidRPr="00A325ED" w:rsidRDefault="004619F2" w:rsidP="004E4564">
            <w:pPr>
              <w:tabs>
                <w:tab w:val="left" w:pos="467"/>
              </w:tabs>
              <w:ind w:right="1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 0.001</w:t>
            </w:r>
          </w:p>
        </w:tc>
      </w:tr>
      <w:tr w:rsidR="008E3ADA" w:rsidRPr="00A325ED" w14:paraId="792F106D" w14:textId="77777777" w:rsidTr="004E4564">
        <w:trPr>
          <w:trHeight w:val="20"/>
        </w:trPr>
        <w:tc>
          <w:tcPr>
            <w:tcW w:w="3006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14:paraId="29CDB351" w14:textId="7660C7A7" w:rsidR="008E3ADA" w:rsidRPr="00A325ED" w:rsidRDefault="008E3ADA" w:rsidP="004E4564">
            <w:pPr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r w:rsidRPr="00A325ED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Surgery first 24h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5364E684" w14:textId="48375F9D" w:rsidR="008E3ADA" w:rsidRPr="00A325ED" w:rsidRDefault="003E6CAD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3 (34</w:t>
            </w:r>
            <w:r w:rsidR="00074E56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60EC49B7" w14:textId="65E38727" w:rsidR="008E3ADA" w:rsidRPr="00A325ED" w:rsidRDefault="001019E7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000 (48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63D4E3AB" w14:textId="772EFF56" w:rsidR="008E3ADA" w:rsidRPr="00A325ED" w:rsidRDefault="003E6CAD" w:rsidP="004E4564">
            <w:pPr>
              <w:tabs>
                <w:tab w:val="left" w:pos="467"/>
              </w:tabs>
              <w:ind w:right="1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 0.001</w:t>
            </w:r>
          </w:p>
        </w:tc>
      </w:tr>
      <w:tr w:rsidR="00BF23F1" w:rsidRPr="00A325ED" w14:paraId="125815EF" w14:textId="77777777" w:rsidTr="004E4564">
        <w:trPr>
          <w:trHeight w:val="20"/>
        </w:trPr>
        <w:tc>
          <w:tcPr>
            <w:tcW w:w="8655" w:type="dxa"/>
            <w:gridSpan w:val="4"/>
            <w:shd w:val="clear" w:color="auto" w:fill="E7E6E6" w:themeFill="background2"/>
            <w:tcMar>
              <w:top w:w="55" w:type="dxa"/>
              <w:left w:w="111" w:type="dxa"/>
              <w:bottom w:w="55" w:type="dxa"/>
              <w:right w:w="111" w:type="dxa"/>
            </w:tcMar>
            <w:hideMark/>
          </w:tcPr>
          <w:p w14:paraId="58C82C4B" w14:textId="74C0D71F" w:rsidR="00BF23F1" w:rsidRPr="00A325ED" w:rsidRDefault="00BF23F1" w:rsidP="004E4564">
            <w:pPr>
              <w:tabs>
                <w:tab w:val="left" w:pos="467"/>
              </w:tabs>
              <w:ind w:right="1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325ED">
              <w:rPr>
                <w:rFonts w:asciiTheme="minorHAnsi" w:hAnsiTheme="minorHAnsi"/>
                <w:b/>
                <w:sz w:val="20"/>
                <w:szCs w:val="20"/>
              </w:rPr>
              <w:t>Specific</w:t>
            </w:r>
            <w:proofErr w:type="spellEnd"/>
            <w:r w:rsidRPr="00A325ED">
              <w:rPr>
                <w:rFonts w:asciiTheme="minorHAnsi" w:hAnsiTheme="minorHAnsi"/>
                <w:b/>
                <w:sz w:val="20"/>
                <w:szCs w:val="20"/>
              </w:rPr>
              <w:t xml:space="preserve"> type of injuries</w:t>
            </w:r>
          </w:p>
        </w:tc>
      </w:tr>
      <w:tr w:rsidR="008E3ADA" w:rsidRPr="00A325ED" w14:paraId="550BB6D1" w14:textId="77777777" w:rsidTr="004E4564">
        <w:trPr>
          <w:trHeight w:val="20"/>
        </w:trPr>
        <w:tc>
          <w:tcPr>
            <w:tcW w:w="3006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584E3FC0" w14:textId="79D84A86" w:rsidR="008E3ADA" w:rsidRPr="00A325ED" w:rsidRDefault="003E5BA1" w:rsidP="004E4564">
            <w:pPr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H</w:t>
            </w:r>
            <w:r w:rsidR="008E3ADA" w:rsidRPr="00A325ED">
              <w:rPr>
                <w:rFonts w:asciiTheme="minorHAnsi" w:hAnsiTheme="minorHAnsi"/>
                <w:b/>
                <w:sz w:val="20"/>
                <w:szCs w:val="20"/>
              </w:rPr>
              <w:t>emorrhagic</w:t>
            </w:r>
            <w:proofErr w:type="spellEnd"/>
            <w:r w:rsidR="008E3ADA" w:rsidRPr="00A325ED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proofErr w:type="spellStart"/>
            <w:r w:rsidR="008E3ADA" w:rsidRPr="00A325ED">
              <w:rPr>
                <w:rFonts w:asciiTheme="minorHAnsi" w:hAnsiTheme="minorHAnsi"/>
                <w:b/>
                <w:sz w:val="20"/>
                <w:szCs w:val="20"/>
              </w:rPr>
              <w:t>shock</w:t>
            </w:r>
            <w:proofErr w:type="spellEnd"/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4CF07EFE" w14:textId="6106797B" w:rsidR="008E3ADA" w:rsidRPr="00A325ED" w:rsidRDefault="003E6CAD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6 (35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4144B2BC" w14:textId="506F4B9C" w:rsidR="008E3ADA" w:rsidRPr="00A325ED" w:rsidRDefault="003E6CAD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84 (5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0389B5AF" w14:textId="39E70557" w:rsidR="008E3ADA" w:rsidRPr="00A325ED" w:rsidRDefault="003E6CAD" w:rsidP="004E4564">
            <w:pPr>
              <w:tabs>
                <w:tab w:val="left" w:pos="467"/>
              </w:tabs>
              <w:ind w:right="1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 0.001</w:t>
            </w:r>
          </w:p>
        </w:tc>
      </w:tr>
      <w:tr w:rsidR="008E3ADA" w:rsidRPr="00A325ED" w14:paraId="5D903718" w14:textId="77777777" w:rsidTr="004E4564">
        <w:trPr>
          <w:trHeight w:val="20"/>
        </w:trPr>
        <w:tc>
          <w:tcPr>
            <w:tcW w:w="3006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3D714B44" w14:textId="79AFF66E" w:rsidR="008E3ADA" w:rsidRPr="00A325ED" w:rsidRDefault="008E3ADA" w:rsidP="004E4564">
            <w:pPr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A325ED">
              <w:rPr>
                <w:rFonts w:asciiTheme="minorHAnsi" w:hAnsiTheme="minorHAnsi"/>
                <w:b/>
                <w:sz w:val="20"/>
                <w:szCs w:val="20"/>
              </w:rPr>
              <w:t>Severe</w:t>
            </w:r>
            <w:proofErr w:type="spellEnd"/>
            <w:r w:rsidRPr="00A325ED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A325ED">
              <w:rPr>
                <w:rFonts w:asciiTheme="minorHAnsi" w:hAnsiTheme="minorHAnsi"/>
                <w:b/>
                <w:sz w:val="20"/>
                <w:szCs w:val="20"/>
              </w:rPr>
              <w:t>head</w:t>
            </w:r>
            <w:proofErr w:type="spellEnd"/>
            <w:r w:rsidRPr="00A325ED">
              <w:rPr>
                <w:rFonts w:asciiTheme="minorHAnsi" w:hAnsiTheme="minorHAnsi"/>
                <w:b/>
                <w:sz w:val="20"/>
                <w:szCs w:val="20"/>
              </w:rPr>
              <w:t xml:space="preserve"> trauma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3E61334A" w14:textId="4530966D" w:rsidR="008E3ADA" w:rsidRPr="00A325ED" w:rsidRDefault="001F6CAC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58 (57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31F97194" w14:textId="7407A557" w:rsidR="008E3ADA" w:rsidRPr="00A325ED" w:rsidRDefault="001F6CAC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51 (6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4987107C" w14:textId="68F708A1" w:rsidR="008E3ADA" w:rsidRPr="00A325ED" w:rsidRDefault="001F6CAC" w:rsidP="004E4564">
            <w:pPr>
              <w:tabs>
                <w:tab w:val="left" w:pos="467"/>
              </w:tabs>
              <w:ind w:right="1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 0.001</w:t>
            </w:r>
          </w:p>
        </w:tc>
      </w:tr>
      <w:tr w:rsidR="008E3ADA" w:rsidRPr="00A325ED" w14:paraId="638B7F19" w14:textId="77777777" w:rsidTr="004E4564">
        <w:trPr>
          <w:trHeight w:val="20"/>
        </w:trPr>
        <w:tc>
          <w:tcPr>
            <w:tcW w:w="3006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009E6997" w14:textId="6E8DCE9F" w:rsidR="008E3ADA" w:rsidRPr="00A325ED" w:rsidRDefault="008E3ADA" w:rsidP="004E4564">
            <w:pPr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A325ED">
              <w:rPr>
                <w:rFonts w:asciiTheme="minorHAnsi" w:hAnsiTheme="minorHAnsi"/>
                <w:b/>
                <w:sz w:val="20"/>
                <w:szCs w:val="20"/>
              </w:rPr>
              <w:t>Spine</w:t>
            </w:r>
            <w:proofErr w:type="spellEnd"/>
            <w:r w:rsidRPr="00A325ED">
              <w:rPr>
                <w:rFonts w:asciiTheme="minorHAnsi" w:hAnsiTheme="minorHAnsi"/>
                <w:b/>
                <w:sz w:val="20"/>
                <w:szCs w:val="20"/>
              </w:rPr>
              <w:t xml:space="preserve"> trauma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58457F79" w14:textId="6EC49C77" w:rsidR="008E3ADA" w:rsidRPr="00A325ED" w:rsidRDefault="003E6CAD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0 (21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7D3838F2" w14:textId="07B37479" w:rsidR="008E3ADA" w:rsidRPr="00A325ED" w:rsidRDefault="003E6CAD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77 (12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70ED881C" w14:textId="0A880786" w:rsidR="008E3ADA" w:rsidRPr="00A325ED" w:rsidRDefault="003E6CAD" w:rsidP="004E4564">
            <w:pPr>
              <w:tabs>
                <w:tab w:val="left" w:pos="467"/>
              </w:tabs>
              <w:ind w:right="1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 0.001</w:t>
            </w:r>
          </w:p>
        </w:tc>
      </w:tr>
      <w:tr w:rsidR="008E3ADA" w:rsidRPr="00A325ED" w14:paraId="49FEE916" w14:textId="77777777" w:rsidTr="004E4564">
        <w:trPr>
          <w:trHeight w:val="20"/>
        </w:trPr>
        <w:tc>
          <w:tcPr>
            <w:tcW w:w="3006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7997D5B1" w14:textId="513CA2EC" w:rsidR="008E3ADA" w:rsidRPr="00A325ED" w:rsidRDefault="008E3ADA" w:rsidP="004E4564">
            <w:pPr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A325ED">
              <w:rPr>
                <w:rFonts w:asciiTheme="minorHAnsi" w:hAnsiTheme="minorHAnsi"/>
                <w:b/>
                <w:sz w:val="20"/>
                <w:szCs w:val="20"/>
              </w:rPr>
              <w:t>Medullary</w:t>
            </w:r>
            <w:proofErr w:type="spellEnd"/>
            <w:r w:rsidRPr="00A325ED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A325ED">
              <w:rPr>
                <w:rFonts w:asciiTheme="minorHAnsi" w:hAnsiTheme="minorHAnsi"/>
                <w:b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50EDF1EB" w14:textId="7C3BB8E3" w:rsidR="008E3ADA" w:rsidRPr="00A325ED" w:rsidRDefault="003E6CAD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6 (9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53669FB5" w14:textId="1A30C4B1" w:rsidR="008E3ADA" w:rsidRPr="00A325ED" w:rsidRDefault="003E6CAD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2 (3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2309CCB4" w14:textId="5BF68740" w:rsidR="008E3ADA" w:rsidRPr="00A325ED" w:rsidRDefault="003E6CAD" w:rsidP="004E4564">
            <w:pPr>
              <w:tabs>
                <w:tab w:val="left" w:pos="467"/>
              </w:tabs>
              <w:ind w:right="1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 0.001</w:t>
            </w:r>
          </w:p>
        </w:tc>
      </w:tr>
      <w:tr w:rsidR="00BF23F1" w:rsidRPr="00A325ED" w14:paraId="7A6D1409" w14:textId="77777777" w:rsidTr="004E4564">
        <w:trPr>
          <w:trHeight w:val="20"/>
        </w:trPr>
        <w:tc>
          <w:tcPr>
            <w:tcW w:w="8655" w:type="dxa"/>
            <w:gridSpan w:val="4"/>
            <w:shd w:val="clear" w:color="auto" w:fill="E7E6E6" w:themeFill="background2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09115EC3" w14:textId="493DCA4F" w:rsidR="00BF23F1" w:rsidRPr="00A325ED" w:rsidRDefault="00BF23F1" w:rsidP="004E4564">
            <w:pPr>
              <w:tabs>
                <w:tab w:val="left" w:pos="467"/>
              </w:tabs>
              <w:ind w:right="1"/>
              <w:rPr>
                <w:rFonts w:asciiTheme="minorHAnsi" w:hAnsiTheme="minorHAnsi"/>
                <w:sz w:val="20"/>
                <w:szCs w:val="20"/>
              </w:rPr>
            </w:pPr>
            <w:r w:rsidRPr="00A325ED">
              <w:rPr>
                <w:rFonts w:asciiTheme="minorHAnsi" w:hAnsiTheme="minorHAnsi"/>
                <w:b/>
                <w:sz w:val="20"/>
                <w:szCs w:val="20"/>
              </w:rPr>
              <w:t xml:space="preserve">Evolution and </w:t>
            </w:r>
            <w:proofErr w:type="spellStart"/>
            <w:r w:rsidRPr="00A325ED">
              <w:rPr>
                <w:rFonts w:asciiTheme="minorHAnsi" w:hAnsiTheme="minorHAnsi"/>
                <w:b/>
                <w:sz w:val="20"/>
                <w:szCs w:val="20"/>
              </w:rPr>
              <w:t>outcome</w:t>
            </w:r>
            <w:proofErr w:type="spellEnd"/>
          </w:p>
        </w:tc>
      </w:tr>
      <w:tr w:rsidR="008E3ADA" w:rsidRPr="00A325ED" w14:paraId="5653B90B" w14:textId="77777777" w:rsidTr="004E4564">
        <w:trPr>
          <w:trHeight w:val="20"/>
        </w:trPr>
        <w:tc>
          <w:tcPr>
            <w:tcW w:w="3006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45A69C20" w14:textId="1E4306A3" w:rsidR="008E3ADA" w:rsidRPr="00A325ED" w:rsidRDefault="008E3ADA" w:rsidP="004E4564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A325ED">
              <w:rPr>
                <w:rFonts w:asciiTheme="minorHAnsi" w:hAnsiTheme="minorHAnsi"/>
                <w:b/>
                <w:bCs/>
                <w:sz w:val="20"/>
                <w:szCs w:val="20"/>
              </w:rPr>
              <w:t>Infection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23C03F09" w14:textId="6C1DE601" w:rsidR="008E3ADA" w:rsidRPr="00A325ED" w:rsidRDefault="002E4B45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7 (41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213EF3B8" w14:textId="520D9ADD" w:rsidR="008E3ADA" w:rsidRPr="00A325ED" w:rsidRDefault="002E4B45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5 (20%)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07189D35" w14:textId="43AB6CA0" w:rsidR="008E3ADA" w:rsidRPr="00A325ED" w:rsidRDefault="00007E19" w:rsidP="004E4564">
            <w:pPr>
              <w:tabs>
                <w:tab w:val="left" w:pos="467"/>
              </w:tabs>
              <w:ind w:right="1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 0.001</w:t>
            </w:r>
          </w:p>
        </w:tc>
      </w:tr>
      <w:tr w:rsidR="008E3ADA" w:rsidRPr="00A325ED" w14:paraId="16AA144C" w14:textId="77777777" w:rsidTr="004E4564">
        <w:trPr>
          <w:trHeight w:val="20"/>
        </w:trPr>
        <w:tc>
          <w:tcPr>
            <w:tcW w:w="3006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1654EC41" w14:textId="0C6258F6" w:rsidR="008E3ADA" w:rsidRPr="00A325ED" w:rsidRDefault="008E3ADA" w:rsidP="004E4564">
            <w:pPr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r w:rsidRPr="00A325ED">
              <w:rPr>
                <w:rFonts w:asciiTheme="minorHAnsi" w:hAnsiTheme="minorHAnsi"/>
                <w:b/>
                <w:bCs/>
                <w:sz w:val="20"/>
                <w:szCs w:val="20"/>
              </w:rPr>
              <w:t>ICU LOS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52F83E8C" w14:textId="431969AF" w:rsidR="008E3ADA" w:rsidRPr="00A325ED" w:rsidRDefault="00895AC0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 [1 - 7]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18845EE6" w14:textId="3B7C3286" w:rsidR="008E3ADA" w:rsidRPr="00A325ED" w:rsidRDefault="00895AC0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 [2 – 5]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29394F75" w14:textId="22731164" w:rsidR="008E3ADA" w:rsidRPr="00A325ED" w:rsidRDefault="00007E19" w:rsidP="004E4564">
            <w:pPr>
              <w:tabs>
                <w:tab w:val="left" w:pos="467"/>
              </w:tabs>
              <w:ind w:right="1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 0.001</w:t>
            </w:r>
          </w:p>
        </w:tc>
      </w:tr>
      <w:tr w:rsidR="008E3ADA" w:rsidRPr="00A325ED" w14:paraId="24B6AEC9" w14:textId="77777777" w:rsidTr="004E4564">
        <w:trPr>
          <w:trHeight w:val="20"/>
        </w:trPr>
        <w:tc>
          <w:tcPr>
            <w:tcW w:w="3006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</w:tcPr>
          <w:p w14:paraId="15D96474" w14:textId="33FB7C42" w:rsidR="008E3ADA" w:rsidRPr="00A325ED" w:rsidRDefault="00007E19" w:rsidP="004E4564">
            <w:pPr>
              <w:jc w:val="both"/>
              <w:rPr>
                <w:rFonts w:asciiTheme="minorHAnsi" w:hAnsiTheme="minorHAnsi"/>
                <w:b/>
                <w:sz w:val="20"/>
                <w:szCs w:val="20"/>
              </w:rPr>
            </w:pPr>
            <w:bookmarkStart w:id="0" w:name="_GoBack"/>
            <w:bookmarkEnd w:id="0"/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Hospital</w:t>
            </w:r>
            <w:proofErr w:type="spellEnd"/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LOS</w:t>
            </w:r>
          </w:p>
        </w:tc>
        <w:tc>
          <w:tcPr>
            <w:tcW w:w="1883" w:type="dxa"/>
            <w:shd w:val="clear" w:color="auto" w:fill="auto"/>
            <w:tcMar>
              <w:top w:w="55" w:type="dxa"/>
              <w:left w:w="111" w:type="dxa"/>
              <w:bottom w:w="55" w:type="dxa"/>
              <w:right w:w="111" w:type="dxa"/>
            </w:tcMar>
            <w:vAlign w:val="center"/>
          </w:tcPr>
          <w:p w14:paraId="4FEF7C7F" w14:textId="199E0296" w:rsidR="008E3ADA" w:rsidRPr="00A325ED" w:rsidRDefault="00176BF1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 [1 – 6</w:t>
            </w:r>
            <w:r w:rsidR="00007E19">
              <w:rPr>
                <w:rFonts w:asciiTheme="minorHAnsi" w:hAnsiTheme="minorHAnsi"/>
                <w:sz w:val="20"/>
                <w:szCs w:val="20"/>
              </w:rPr>
              <w:t>]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3188037B" w14:textId="3B7EAFF3" w:rsidR="008E3ADA" w:rsidRPr="00A325ED" w:rsidRDefault="00007E19" w:rsidP="004E456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8 [3 – 18]</w:t>
            </w:r>
          </w:p>
        </w:tc>
        <w:tc>
          <w:tcPr>
            <w:tcW w:w="1883" w:type="dxa"/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</w:tcPr>
          <w:p w14:paraId="49FA5C60" w14:textId="0630D1BA" w:rsidR="008E3ADA" w:rsidRPr="00A325ED" w:rsidRDefault="00007E19" w:rsidP="004E4564">
            <w:pPr>
              <w:tabs>
                <w:tab w:val="left" w:pos="467"/>
              </w:tabs>
              <w:ind w:right="1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0.001</w:t>
            </w:r>
          </w:p>
        </w:tc>
      </w:tr>
    </w:tbl>
    <w:p w14:paraId="4FC179A4" w14:textId="77777777" w:rsidR="00733A43" w:rsidRDefault="00733A43"/>
    <w:p w14:paraId="4C64791F" w14:textId="77777777" w:rsidR="00733A43" w:rsidRDefault="00733A43"/>
    <w:p w14:paraId="45876D5B" w14:textId="77777777" w:rsidR="00733A43" w:rsidRDefault="00733A43"/>
    <w:p w14:paraId="777B26C1" w14:textId="77777777" w:rsidR="00733A43" w:rsidRDefault="00733A43"/>
    <w:p w14:paraId="4A8AAD21" w14:textId="77777777" w:rsidR="00733A43" w:rsidRDefault="00733A43"/>
    <w:p w14:paraId="45209DEF" w14:textId="77777777" w:rsidR="00733A43" w:rsidRDefault="00733A43"/>
    <w:p w14:paraId="0F57B697" w14:textId="77777777" w:rsidR="00733A43" w:rsidRDefault="00733A43"/>
    <w:p w14:paraId="33046D63" w14:textId="77777777" w:rsidR="00733A43" w:rsidRDefault="00733A43"/>
    <w:p w14:paraId="4BE54116" w14:textId="77777777" w:rsidR="00733A43" w:rsidRDefault="00733A43"/>
    <w:p w14:paraId="34FEC5D4" w14:textId="77777777" w:rsidR="00733A43" w:rsidRDefault="00733A43"/>
    <w:p w14:paraId="2CF831E1" w14:textId="77777777" w:rsidR="00733A43" w:rsidRDefault="00733A43"/>
    <w:p w14:paraId="489E52BD" w14:textId="77777777" w:rsidR="00733A43" w:rsidRDefault="00733A43"/>
    <w:p w14:paraId="7CD8F9DE" w14:textId="77777777" w:rsidR="00733A43" w:rsidRDefault="00733A43"/>
    <w:p w14:paraId="2AF6B85B" w14:textId="77777777" w:rsidR="00733A43" w:rsidRDefault="00733A43"/>
    <w:p w14:paraId="560B3487" w14:textId="77777777" w:rsidR="00733A43" w:rsidRDefault="00733A43"/>
    <w:p w14:paraId="06EB0519" w14:textId="77777777" w:rsidR="00733A43" w:rsidRDefault="00733A43"/>
    <w:p w14:paraId="012F52B3" w14:textId="77777777" w:rsidR="00733A43" w:rsidRDefault="00733A43"/>
    <w:p w14:paraId="0F843C80" w14:textId="77777777" w:rsidR="00733A43" w:rsidRDefault="00733A43"/>
    <w:p w14:paraId="5F11B911" w14:textId="77777777" w:rsidR="00733A43" w:rsidRDefault="00733A43"/>
    <w:p w14:paraId="45F599DA" w14:textId="77777777" w:rsidR="00733A43" w:rsidRDefault="00733A43"/>
    <w:p w14:paraId="7A1C2C17" w14:textId="77777777" w:rsidR="00733A43" w:rsidRDefault="00733A43"/>
    <w:p w14:paraId="25D45DC7" w14:textId="77777777" w:rsidR="00733A43" w:rsidRDefault="00733A43"/>
    <w:p w14:paraId="5F1E52AA" w14:textId="77777777" w:rsidR="00733A43" w:rsidRDefault="00733A43"/>
    <w:p w14:paraId="29562684" w14:textId="77777777" w:rsidR="00733A43" w:rsidRDefault="00733A43"/>
    <w:p w14:paraId="691058DD" w14:textId="77777777" w:rsidR="00733A43" w:rsidRDefault="00733A43"/>
    <w:p w14:paraId="332DF7FE" w14:textId="77777777" w:rsidR="00733A43" w:rsidRDefault="00733A43"/>
    <w:p w14:paraId="058F9FB9" w14:textId="77777777" w:rsidR="00733A43" w:rsidRDefault="00733A43"/>
    <w:p w14:paraId="71EF2484" w14:textId="77777777" w:rsidR="00733A43" w:rsidRDefault="00733A43"/>
    <w:p w14:paraId="7E58D183" w14:textId="77777777" w:rsidR="00733A43" w:rsidRDefault="00733A43"/>
    <w:p w14:paraId="306A8EA5" w14:textId="77777777" w:rsidR="00733A43" w:rsidRDefault="00733A43"/>
    <w:p w14:paraId="02EF13C1" w14:textId="77777777" w:rsidR="00733A43" w:rsidRDefault="00733A43"/>
    <w:p w14:paraId="28D5955A" w14:textId="77777777" w:rsidR="00733A43" w:rsidRDefault="00733A43"/>
    <w:p w14:paraId="24CF670E" w14:textId="77777777" w:rsidR="00733A43" w:rsidRDefault="00733A43"/>
    <w:p w14:paraId="43B147E5" w14:textId="77777777" w:rsidR="00733A43" w:rsidRDefault="00733A43"/>
    <w:p w14:paraId="032004CC" w14:textId="77777777" w:rsidR="00733A43" w:rsidRDefault="00733A43"/>
    <w:p w14:paraId="76B81D9D" w14:textId="77777777" w:rsidR="00733A43" w:rsidRDefault="00733A43"/>
    <w:p w14:paraId="038F3ADB" w14:textId="6B39BE8D" w:rsidR="003E5BA1" w:rsidRPr="00176BF1" w:rsidRDefault="003E5BA1" w:rsidP="003E5BA1">
      <w:pPr>
        <w:jc w:val="both"/>
        <w:rPr>
          <w:rFonts w:asciiTheme="minorHAnsi" w:hAnsiTheme="minorHAnsi"/>
          <w:sz w:val="22"/>
          <w:lang w:val="en-US"/>
        </w:rPr>
      </w:pPr>
      <w:r w:rsidRPr="00FA3B65">
        <w:rPr>
          <w:rFonts w:asciiTheme="minorHAnsi" w:hAnsiTheme="minorHAnsi"/>
          <w:b/>
          <w:sz w:val="22"/>
          <w:lang w:val="en-US"/>
        </w:rPr>
        <w:t>SOFA:</w:t>
      </w:r>
      <w:r w:rsidRPr="00176BF1">
        <w:rPr>
          <w:rFonts w:asciiTheme="minorHAnsi" w:hAnsiTheme="minorHAnsi"/>
          <w:sz w:val="22"/>
          <w:lang w:val="en-US"/>
        </w:rPr>
        <w:t xml:space="preserve"> sequential organ failure assessment, </w:t>
      </w:r>
      <w:r w:rsidRPr="00FA3B65">
        <w:rPr>
          <w:rFonts w:asciiTheme="minorHAnsi" w:hAnsiTheme="minorHAnsi"/>
          <w:b/>
          <w:sz w:val="22"/>
          <w:lang w:val="en-US"/>
        </w:rPr>
        <w:t>SAPS II:</w:t>
      </w:r>
      <w:r w:rsidRPr="00176BF1">
        <w:rPr>
          <w:rFonts w:asciiTheme="minorHAnsi" w:hAnsiTheme="minorHAnsi"/>
          <w:sz w:val="22"/>
          <w:lang w:val="en-US"/>
        </w:rPr>
        <w:t xml:space="preserve"> simplified acute physiologic score, </w:t>
      </w:r>
      <w:r w:rsidRPr="00FA3B65">
        <w:rPr>
          <w:rFonts w:asciiTheme="minorHAnsi" w:hAnsiTheme="minorHAnsi"/>
          <w:b/>
          <w:sz w:val="22"/>
          <w:lang w:val="en-US"/>
        </w:rPr>
        <w:t>ISS:</w:t>
      </w:r>
      <w:r w:rsidRPr="00176BF1">
        <w:rPr>
          <w:rFonts w:asciiTheme="minorHAnsi" w:hAnsiTheme="minorHAnsi"/>
          <w:sz w:val="22"/>
          <w:lang w:val="en-US"/>
        </w:rPr>
        <w:t xml:space="preserve"> injury severity score, </w:t>
      </w:r>
      <w:r w:rsidRPr="00FA3B65">
        <w:rPr>
          <w:rFonts w:asciiTheme="minorHAnsi" w:hAnsiTheme="minorHAnsi"/>
          <w:b/>
          <w:sz w:val="22"/>
          <w:lang w:val="en-US"/>
        </w:rPr>
        <w:t>AIS:</w:t>
      </w:r>
      <w:r w:rsidRPr="00176BF1">
        <w:rPr>
          <w:rFonts w:asciiTheme="minorHAnsi" w:hAnsiTheme="minorHAnsi"/>
          <w:sz w:val="22"/>
          <w:lang w:val="en-US"/>
        </w:rPr>
        <w:t xml:space="preserve"> abbreviated injury scale, </w:t>
      </w:r>
      <w:r w:rsidRPr="00FA3B65">
        <w:rPr>
          <w:rFonts w:asciiTheme="minorHAnsi" w:hAnsiTheme="minorHAnsi"/>
          <w:b/>
          <w:sz w:val="22"/>
          <w:lang w:val="en-US"/>
        </w:rPr>
        <w:t>SAP:</w:t>
      </w:r>
      <w:r w:rsidRPr="00176BF1">
        <w:rPr>
          <w:rFonts w:asciiTheme="minorHAnsi" w:hAnsiTheme="minorHAnsi"/>
          <w:sz w:val="22"/>
          <w:lang w:val="en-US"/>
        </w:rPr>
        <w:t xml:space="preserve"> sy</w:t>
      </w:r>
      <w:r w:rsidR="00176BF1">
        <w:rPr>
          <w:rFonts w:asciiTheme="minorHAnsi" w:hAnsiTheme="minorHAnsi"/>
          <w:sz w:val="22"/>
          <w:lang w:val="en-US"/>
        </w:rPr>
        <w:t xml:space="preserve">stolic arterial blood pressure, </w:t>
      </w:r>
      <w:r w:rsidRPr="00FA3B65">
        <w:rPr>
          <w:rFonts w:asciiTheme="minorHAnsi" w:hAnsiTheme="minorHAnsi"/>
          <w:b/>
          <w:sz w:val="22"/>
          <w:lang w:val="en-US"/>
        </w:rPr>
        <w:t>ICU:</w:t>
      </w:r>
      <w:r w:rsidRPr="00176BF1">
        <w:rPr>
          <w:rFonts w:asciiTheme="minorHAnsi" w:hAnsiTheme="minorHAnsi"/>
          <w:sz w:val="22"/>
          <w:lang w:val="en-US"/>
        </w:rPr>
        <w:t xml:space="preserve"> intensive care unit, </w:t>
      </w:r>
      <w:r w:rsidRPr="00FA3B65">
        <w:rPr>
          <w:rFonts w:asciiTheme="minorHAnsi" w:hAnsiTheme="minorHAnsi"/>
          <w:b/>
          <w:sz w:val="22"/>
          <w:lang w:val="en-US"/>
        </w:rPr>
        <w:t>LOS</w:t>
      </w:r>
      <w:r w:rsidR="00176BF1" w:rsidRPr="00FA3B65">
        <w:rPr>
          <w:rFonts w:asciiTheme="minorHAnsi" w:hAnsiTheme="minorHAnsi"/>
          <w:b/>
          <w:sz w:val="22"/>
          <w:lang w:val="en-US"/>
        </w:rPr>
        <w:t>:</w:t>
      </w:r>
      <w:r w:rsidR="00176BF1">
        <w:rPr>
          <w:rFonts w:asciiTheme="minorHAnsi" w:hAnsiTheme="minorHAnsi"/>
          <w:sz w:val="22"/>
          <w:lang w:val="en-US"/>
        </w:rPr>
        <w:t xml:space="preserve"> length of stay.</w:t>
      </w:r>
    </w:p>
    <w:p w14:paraId="28D1A44C" w14:textId="77777777" w:rsidR="003E5BA1" w:rsidRDefault="003E5BA1" w:rsidP="003E5BA1">
      <w:pPr>
        <w:jc w:val="both"/>
        <w:rPr>
          <w:rFonts w:asciiTheme="minorHAnsi" w:hAnsiTheme="minorHAnsi"/>
          <w:sz w:val="22"/>
          <w:lang w:val="en-US"/>
        </w:rPr>
      </w:pPr>
      <w:r>
        <w:rPr>
          <w:rFonts w:asciiTheme="minorHAnsi" w:hAnsiTheme="minorHAnsi"/>
          <w:b/>
          <w:sz w:val="22"/>
          <w:lang w:val="en-US"/>
        </w:rPr>
        <w:t>He</w:t>
      </w:r>
      <w:r w:rsidRPr="006538B4">
        <w:rPr>
          <w:rFonts w:asciiTheme="minorHAnsi" w:hAnsiTheme="minorHAnsi"/>
          <w:b/>
          <w:sz w:val="22"/>
          <w:lang w:val="en-US"/>
        </w:rPr>
        <w:t>morrhagic shock</w:t>
      </w:r>
      <w:r>
        <w:rPr>
          <w:rFonts w:asciiTheme="minorHAnsi" w:hAnsiTheme="minorHAnsi"/>
          <w:sz w:val="22"/>
          <w:lang w:val="en-US"/>
        </w:rPr>
        <w:t>: receiving ≥ 4 packed red blood cells concentrate within 6 hours.</w:t>
      </w:r>
    </w:p>
    <w:p w14:paraId="0D98CF0E" w14:textId="43D0529D" w:rsidR="003E5BA1" w:rsidRDefault="003E5BA1" w:rsidP="003E5BA1">
      <w:pPr>
        <w:jc w:val="both"/>
        <w:rPr>
          <w:rFonts w:asciiTheme="minorHAnsi" w:hAnsiTheme="minorHAnsi"/>
          <w:sz w:val="22"/>
          <w:lang w:val="en-US"/>
        </w:rPr>
      </w:pPr>
      <w:r w:rsidRPr="007F7763">
        <w:rPr>
          <w:rFonts w:asciiTheme="minorHAnsi" w:hAnsiTheme="minorHAnsi"/>
          <w:b/>
          <w:sz w:val="22"/>
          <w:lang w:val="en-US"/>
        </w:rPr>
        <w:t>Severe head trauma</w:t>
      </w:r>
      <w:r>
        <w:rPr>
          <w:rFonts w:asciiTheme="minorHAnsi" w:hAnsiTheme="minorHAnsi"/>
          <w:sz w:val="22"/>
          <w:lang w:val="en-US"/>
        </w:rPr>
        <w:t>: Glasgow coma scale ≤ 8 and head AIS &gt; 1.</w:t>
      </w:r>
    </w:p>
    <w:p w14:paraId="105518C8" w14:textId="77777777" w:rsidR="00733A43" w:rsidRPr="003E5BA1" w:rsidRDefault="00733A43">
      <w:pPr>
        <w:rPr>
          <w:lang w:val="en-US"/>
        </w:rPr>
      </w:pPr>
    </w:p>
    <w:p w14:paraId="28A2370C" w14:textId="20B7CC15" w:rsidR="008E3ADA" w:rsidRPr="003E5BA1" w:rsidRDefault="008E3ADA">
      <w:pPr>
        <w:rPr>
          <w:lang w:val="en-US"/>
        </w:rPr>
      </w:pPr>
    </w:p>
    <w:sectPr w:rsidR="008E3ADA" w:rsidRPr="003E5BA1" w:rsidSect="00840B4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7F2F50" w14:textId="77777777" w:rsidR="006C112C" w:rsidRDefault="006C112C" w:rsidP="00EC3C3B">
      <w:r>
        <w:separator/>
      </w:r>
    </w:p>
  </w:endnote>
  <w:endnote w:type="continuationSeparator" w:id="0">
    <w:p w14:paraId="602CF247" w14:textId="77777777" w:rsidR="006C112C" w:rsidRDefault="006C112C" w:rsidP="00EC3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83940A" w14:textId="77777777" w:rsidR="006C112C" w:rsidRDefault="006C112C" w:rsidP="00EC3C3B">
      <w:r>
        <w:separator/>
      </w:r>
    </w:p>
  </w:footnote>
  <w:footnote w:type="continuationSeparator" w:id="0">
    <w:p w14:paraId="7C3A3659" w14:textId="77777777" w:rsidR="006C112C" w:rsidRDefault="006C112C" w:rsidP="00EC3C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1A3A98"/>
    <w:multiLevelType w:val="hybridMultilevel"/>
    <w:tmpl w:val="25B87FB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B777A4"/>
    <w:multiLevelType w:val="hybridMultilevel"/>
    <w:tmpl w:val="C1EC038E"/>
    <w:lvl w:ilvl="0" w:tplc="281E8DAE"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2619AC"/>
    <w:multiLevelType w:val="hybridMultilevel"/>
    <w:tmpl w:val="4A6C6A1E"/>
    <w:lvl w:ilvl="0" w:tplc="217E5752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1C7DDF"/>
    <w:multiLevelType w:val="hybridMultilevel"/>
    <w:tmpl w:val="314CB344"/>
    <w:lvl w:ilvl="0" w:tplc="5DAACD8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2317358"/>
    <w:multiLevelType w:val="hybridMultilevel"/>
    <w:tmpl w:val="95FC8A34"/>
    <w:lvl w:ilvl="0" w:tplc="5DAACD8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C0E"/>
    <w:rsid w:val="00007E19"/>
    <w:rsid w:val="00014E80"/>
    <w:rsid w:val="000177A1"/>
    <w:rsid w:val="00027998"/>
    <w:rsid w:val="00056595"/>
    <w:rsid w:val="00062407"/>
    <w:rsid w:val="00072653"/>
    <w:rsid w:val="0007310D"/>
    <w:rsid w:val="00074AEA"/>
    <w:rsid w:val="00074E56"/>
    <w:rsid w:val="0008035F"/>
    <w:rsid w:val="000834A9"/>
    <w:rsid w:val="000C2FF3"/>
    <w:rsid w:val="000C7477"/>
    <w:rsid w:val="000F1742"/>
    <w:rsid w:val="000F2CEE"/>
    <w:rsid w:val="000F45E5"/>
    <w:rsid w:val="001019E7"/>
    <w:rsid w:val="00110C95"/>
    <w:rsid w:val="00112666"/>
    <w:rsid w:val="001154AB"/>
    <w:rsid w:val="001162CB"/>
    <w:rsid w:val="001210F7"/>
    <w:rsid w:val="0012468E"/>
    <w:rsid w:val="00132B3C"/>
    <w:rsid w:val="001400FD"/>
    <w:rsid w:val="00161501"/>
    <w:rsid w:val="00176BF1"/>
    <w:rsid w:val="00185CE1"/>
    <w:rsid w:val="00186BCD"/>
    <w:rsid w:val="00190707"/>
    <w:rsid w:val="001A4AC6"/>
    <w:rsid w:val="001D1451"/>
    <w:rsid w:val="001D1FAD"/>
    <w:rsid w:val="001E6B2D"/>
    <w:rsid w:val="001F6CAC"/>
    <w:rsid w:val="002230D9"/>
    <w:rsid w:val="00235CA5"/>
    <w:rsid w:val="00243E8C"/>
    <w:rsid w:val="00245B14"/>
    <w:rsid w:val="00245DCD"/>
    <w:rsid w:val="00246580"/>
    <w:rsid w:val="00246B71"/>
    <w:rsid w:val="00256AE1"/>
    <w:rsid w:val="00261A96"/>
    <w:rsid w:val="00271F13"/>
    <w:rsid w:val="002861DC"/>
    <w:rsid w:val="002A2EDB"/>
    <w:rsid w:val="002B5580"/>
    <w:rsid w:val="002B6231"/>
    <w:rsid w:val="002D4F1E"/>
    <w:rsid w:val="002D734C"/>
    <w:rsid w:val="002E339A"/>
    <w:rsid w:val="002E3483"/>
    <w:rsid w:val="002E4B45"/>
    <w:rsid w:val="002E76E4"/>
    <w:rsid w:val="002F576B"/>
    <w:rsid w:val="00344934"/>
    <w:rsid w:val="00351AE2"/>
    <w:rsid w:val="00355867"/>
    <w:rsid w:val="00355FEA"/>
    <w:rsid w:val="00356395"/>
    <w:rsid w:val="00356DC6"/>
    <w:rsid w:val="00374074"/>
    <w:rsid w:val="003A3F18"/>
    <w:rsid w:val="003D7B38"/>
    <w:rsid w:val="003E1257"/>
    <w:rsid w:val="003E5BA1"/>
    <w:rsid w:val="003E6CAD"/>
    <w:rsid w:val="00400F31"/>
    <w:rsid w:val="00401DDF"/>
    <w:rsid w:val="00412E53"/>
    <w:rsid w:val="004165ED"/>
    <w:rsid w:val="00431283"/>
    <w:rsid w:val="00435227"/>
    <w:rsid w:val="00437F6D"/>
    <w:rsid w:val="00446981"/>
    <w:rsid w:val="004619F2"/>
    <w:rsid w:val="00463D74"/>
    <w:rsid w:val="0048021E"/>
    <w:rsid w:val="004809D4"/>
    <w:rsid w:val="00482C48"/>
    <w:rsid w:val="004A6EFF"/>
    <w:rsid w:val="004B61FC"/>
    <w:rsid w:val="004C7C56"/>
    <w:rsid w:val="004D012E"/>
    <w:rsid w:val="004E4564"/>
    <w:rsid w:val="004E6A37"/>
    <w:rsid w:val="0050482B"/>
    <w:rsid w:val="00512AA3"/>
    <w:rsid w:val="00514D2D"/>
    <w:rsid w:val="0052233F"/>
    <w:rsid w:val="00536E9C"/>
    <w:rsid w:val="005656ED"/>
    <w:rsid w:val="00584C12"/>
    <w:rsid w:val="005921C3"/>
    <w:rsid w:val="00592CD5"/>
    <w:rsid w:val="00593573"/>
    <w:rsid w:val="005D5366"/>
    <w:rsid w:val="005E22B2"/>
    <w:rsid w:val="005E3449"/>
    <w:rsid w:val="00601524"/>
    <w:rsid w:val="00625898"/>
    <w:rsid w:val="006316FF"/>
    <w:rsid w:val="00636E4B"/>
    <w:rsid w:val="0064735D"/>
    <w:rsid w:val="006547E4"/>
    <w:rsid w:val="00682EC1"/>
    <w:rsid w:val="00684291"/>
    <w:rsid w:val="00694F59"/>
    <w:rsid w:val="00696C20"/>
    <w:rsid w:val="006B0C20"/>
    <w:rsid w:val="006C112C"/>
    <w:rsid w:val="006D5BFC"/>
    <w:rsid w:val="006E5661"/>
    <w:rsid w:val="006F2A98"/>
    <w:rsid w:val="0070468F"/>
    <w:rsid w:val="00721D59"/>
    <w:rsid w:val="00733A43"/>
    <w:rsid w:val="007666FF"/>
    <w:rsid w:val="00770843"/>
    <w:rsid w:val="00775C5C"/>
    <w:rsid w:val="007B5290"/>
    <w:rsid w:val="007B56B4"/>
    <w:rsid w:val="007B5841"/>
    <w:rsid w:val="007C1934"/>
    <w:rsid w:val="007C5C7B"/>
    <w:rsid w:val="007E032F"/>
    <w:rsid w:val="007E0D15"/>
    <w:rsid w:val="007E10A0"/>
    <w:rsid w:val="007E3C0E"/>
    <w:rsid w:val="007F28DF"/>
    <w:rsid w:val="008037E2"/>
    <w:rsid w:val="00804C07"/>
    <w:rsid w:val="008329E7"/>
    <w:rsid w:val="00840B44"/>
    <w:rsid w:val="0085321B"/>
    <w:rsid w:val="00862B08"/>
    <w:rsid w:val="0087357F"/>
    <w:rsid w:val="00892998"/>
    <w:rsid w:val="00895152"/>
    <w:rsid w:val="00895AC0"/>
    <w:rsid w:val="008B2F7D"/>
    <w:rsid w:val="008C1CA1"/>
    <w:rsid w:val="008C3E33"/>
    <w:rsid w:val="008D2047"/>
    <w:rsid w:val="008D4287"/>
    <w:rsid w:val="008D7783"/>
    <w:rsid w:val="008E09FD"/>
    <w:rsid w:val="008E12D6"/>
    <w:rsid w:val="008E3ADA"/>
    <w:rsid w:val="008F196D"/>
    <w:rsid w:val="00900208"/>
    <w:rsid w:val="00917143"/>
    <w:rsid w:val="009173E1"/>
    <w:rsid w:val="00924434"/>
    <w:rsid w:val="0093592A"/>
    <w:rsid w:val="00942EA3"/>
    <w:rsid w:val="00954314"/>
    <w:rsid w:val="009718E3"/>
    <w:rsid w:val="00980F3E"/>
    <w:rsid w:val="00985D7C"/>
    <w:rsid w:val="009B7409"/>
    <w:rsid w:val="009C4F47"/>
    <w:rsid w:val="009D5179"/>
    <w:rsid w:val="009F0E6C"/>
    <w:rsid w:val="009F626B"/>
    <w:rsid w:val="00A325ED"/>
    <w:rsid w:val="00A3521F"/>
    <w:rsid w:val="00A410DE"/>
    <w:rsid w:val="00A412A6"/>
    <w:rsid w:val="00A63823"/>
    <w:rsid w:val="00A8463A"/>
    <w:rsid w:val="00A86068"/>
    <w:rsid w:val="00A95C5B"/>
    <w:rsid w:val="00AA28B2"/>
    <w:rsid w:val="00AB0C07"/>
    <w:rsid w:val="00AB4EF1"/>
    <w:rsid w:val="00AB7325"/>
    <w:rsid w:val="00AD0C22"/>
    <w:rsid w:val="00AD301D"/>
    <w:rsid w:val="00AE0FB3"/>
    <w:rsid w:val="00AF2298"/>
    <w:rsid w:val="00B00F77"/>
    <w:rsid w:val="00B16EF0"/>
    <w:rsid w:val="00B25A91"/>
    <w:rsid w:val="00B27DAA"/>
    <w:rsid w:val="00B31DAC"/>
    <w:rsid w:val="00B33458"/>
    <w:rsid w:val="00B40482"/>
    <w:rsid w:val="00B42131"/>
    <w:rsid w:val="00B463BE"/>
    <w:rsid w:val="00B5379A"/>
    <w:rsid w:val="00B53A9A"/>
    <w:rsid w:val="00B630B3"/>
    <w:rsid w:val="00B636B0"/>
    <w:rsid w:val="00B64BA7"/>
    <w:rsid w:val="00B77BC1"/>
    <w:rsid w:val="00B904A0"/>
    <w:rsid w:val="00B94301"/>
    <w:rsid w:val="00BA3142"/>
    <w:rsid w:val="00BA3E3A"/>
    <w:rsid w:val="00BA784E"/>
    <w:rsid w:val="00BA798B"/>
    <w:rsid w:val="00BB09C8"/>
    <w:rsid w:val="00BD126E"/>
    <w:rsid w:val="00BD2FE4"/>
    <w:rsid w:val="00BD7CA3"/>
    <w:rsid w:val="00BD7D30"/>
    <w:rsid w:val="00BE2722"/>
    <w:rsid w:val="00BF23F1"/>
    <w:rsid w:val="00BF3047"/>
    <w:rsid w:val="00C257E1"/>
    <w:rsid w:val="00C42AE9"/>
    <w:rsid w:val="00C507EC"/>
    <w:rsid w:val="00C51F07"/>
    <w:rsid w:val="00C54485"/>
    <w:rsid w:val="00C64A2D"/>
    <w:rsid w:val="00C705AE"/>
    <w:rsid w:val="00C80930"/>
    <w:rsid w:val="00C87DBB"/>
    <w:rsid w:val="00C92993"/>
    <w:rsid w:val="00C9533C"/>
    <w:rsid w:val="00CA6D20"/>
    <w:rsid w:val="00CB3D4C"/>
    <w:rsid w:val="00CB4F8F"/>
    <w:rsid w:val="00CC1088"/>
    <w:rsid w:val="00CC4875"/>
    <w:rsid w:val="00CD1EFD"/>
    <w:rsid w:val="00CD7083"/>
    <w:rsid w:val="00CE103E"/>
    <w:rsid w:val="00CE2FF2"/>
    <w:rsid w:val="00D01651"/>
    <w:rsid w:val="00D03E82"/>
    <w:rsid w:val="00D044C1"/>
    <w:rsid w:val="00D12EE1"/>
    <w:rsid w:val="00D152E1"/>
    <w:rsid w:val="00D215CE"/>
    <w:rsid w:val="00D33EAB"/>
    <w:rsid w:val="00D34BF2"/>
    <w:rsid w:val="00D5043B"/>
    <w:rsid w:val="00D63AD4"/>
    <w:rsid w:val="00D8250B"/>
    <w:rsid w:val="00D92430"/>
    <w:rsid w:val="00D95445"/>
    <w:rsid w:val="00DB0B0F"/>
    <w:rsid w:val="00DB773D"/>
    <w:rsid w:val="00DC0500"/>
    <w:rsid w:val="00DF0231"/>
    <w:rsid w:val="00DF5321"/>
    <w:rsid w:val="00DF5E15"/>
    <w:rsid w:val="00E15FAF"/>
    <w:rsid w:val="00E26417"/>
    <w:rsid w:val="00E35695"/>
    <w:rsid w:val="00E42E2C"/>
    <w:rsid w:val="00E6420A"/>
    <w:rsid w:val="00E671E9"/>
    <w:rsid w:val="00E6745F"/>
    <w:rsid w:val="00E77DBA"/>
    <w:rsid w:val="00E82669"/>
    <w:rsid w:val="00E836B1"/>
    <w:rsid w:val="00E9116F"/>
    <w:rsid w:val="00E92355"/>
    <w:rsid w:val="00E96C7B"/>
    <w:rsid w:val="00EA514C"/>
    <w:rsid w:val="00EB3CB6"/>
    <w:rsid w:val="00EB7209"/>
    <w:rsid w:val="00EC3C3B"/>
    <w:rsid w:val="00ED6CD5"/>
    <w:rsid w:val="00EE0B35"/>
    <w:rsid w:val="00EF4595"/>
    <w:rsid w:val="00EF5912"/>
    <w:rsid w:val="00EF608E"/>
    <w:rsid w:val="00F026E8"/>
    <w:rsid w:val="00F070F2"/>
    <w:rsid w:val="00F101FB"/>
    <w:rsid w:val="00F3234D"/>
    <w:rsid w:val="00F36D7E"/>
    <w:rsid w:val="00F53BE5"/>
    <w:rsid w:val="00F72EC6"/>
    <w:rsid w:val="00F940B8"/>
    <w:rsid w:val="00FA3B65"/>
    <w:rsid w:val="00FA4CAF"/>
    <w:rsid w:val="00FD6049"/>
    <w:rsid w:val="00FE7D43"/>
    <w:rsid w:val="00FF0801"/>
    <w:rsid w:val="00FF31FB"/>
    <w:rsid w:val="00FF58CD"/>
    <w:rsid w:val="00FF7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FC14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3C0E"/>
    <w:rPr>
      <w:rFonts w:ascii="Times New Roman" w:eastAsiaTheme="minorEastAsia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deliste">
    <w:name w:val="List Paragraph"/>
    <w:basedOn w:val="Normal"/>
    <w:uiPriority w:val="34"/>
    <w:qFormat/>
    <w:rsid w:val="00C54485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EC3C3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C3C3B"/>
    <w:rPr>
      <w:rFonts w:ascii="Times New Roman" w:eastAsiaTheme="minorEastAsia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EC3C3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C3C3B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6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51</Words>
  <Characters>138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R. H</dc:creator>
  <cp:keywords/>
  <dc:description/>
  <cp:lastModifiedBy>S.R. H</cp:lastModifiedBy>
  <cp:revision>22</cp:revision>
  <dcterms:created xsi:type="dcterms:W3CDTF">2018-07-30T16:00:00Z</dcterms:created>
  <dcterms:modified xsi:type="dcterms:W3CDTF">2019-10-04T00:50:00Z</dcterms:modified>
</cp:coreProperties>
</file>